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68" w:type="dxa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218"/>
        <w:gridCol w:w="491"/>
        <w:gridCol w:w="567"/>
        <w:gridCol w:w="709"/>
        <w:gridCol w:w="223"/>
        <w:gridCol w:w="627"/>
        <w:gridCol w:w="218"/>
        <w:gridCol w:w="491"/>
        <w:gridCol w:w="567"/>
        <w:gridCol w:w="709"/>
        <w:gridCol w:w="709"/>
        <w:gridCol w:w="218"/>
        <w:gridCol w:w="632"/>
        <w:gridCol w:w="219"/>
        <w:gridCol w:w="490"/>
        <w:gridCol w:w="567"/>
        <w:gridCol w:w="709"/>
        <w:gridCol w:w="218"/>
        <w:gridCol w:w="632"/>
        <w:gridCol w:w="218"/>
        <w:gridCol w:w="491"/>
        <w:gridCol w:w="567"/>
        <w:gridCol w:w="709"/>
        <w:gridCol w:w="708"/>
        <w:gridCol w:w="220"/>
        <w:gridCol w:w="773"/>
        <w:gridCol w:w="850"/>
      </w:tblGrid>
      <w:tr w:rsidR="003D3ADB" w:rsidRPr="00E45C5F" w14:paraId="6E1BF4AF" w14:textId="77777777" w:rsidTr="002A27F0">
        <w:trPr>
          <w:trHeight w:val="315"/>
        </w:trPr>
        <w:tc>
          <w:tcPr>
            <w:tcW w:w="15168" w:type="dxa"/>
            <w:gridSpan w:val="2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E24F0" w14:textId="40C4B454" w:rsidR="003D3ADB" w:rsidRPr="00924EA8" w:rsidRDefault="00924EA8" w:rsidP="006221B7">
            <w:pPr>
              <w:spacing w:before="0" w:after="0"/>
              <w:rPr>
                <w:rFonts w:cs="Times New Roman"/>
                <w:sz w:val="20"/>
                <w:szCs w:val="20"/>
                <w:lang w:eastAsia="ja-JP"/>
              </w:rPr>
            </w:pPr>
            <w:r w:rsidRPr="00BC06D7">
              <w:rPr>
                <w:rFonts w:cs="Times New Roman" w:hint="eastAsia"/>
                <w:sz w:val="20"/>
                <w:szCs w:val="20"/>
                <w:lang w:eastAsia="ja-JP"/>
              </w:rPr>
              <w:t>S</w:t>
            </w:r>
            <w:r w:rsidRPr="00BC06D7">
              <w:rPr>
                <w:rFonts w:cs="Times New Roman"/>
                <w:sz w:val="20"/>
                <w:szCs w:val="20"/>
                <w:lang w:eastAsia="ja-JP"/>
              </w:rPr>
              <w:t xml:space="preserve">upplementary Table </w:t>
            </w:r>
            <w:r>
              <w:rPr>
                <w:rFonts w:cs="Times New Roman"/>
                <w:sz w:val="20"/>
                <w:szCs w:val="20"/>
                <w:lang w:eastAsia="ja-JP"/>
              </w:rPr>
              <w:t>1</w:t>
            </w:r>
            <w:r w:rsidRPr="00BC06D7">
              <w:rPr>
                <w:rFonts w:cs="Times New Roman"/>
                <w:sz w:val="20"/>
                <w:szCs w:val="20"/>
                <w:lang w:eastAsia="ja-JP"/>
              </w:rPr>
              <w:t>.</w:t>
            </w:r>
            <w:r>
              <w:rPr>
                <w:rFonts w:cs="Times New Roman"/>
                <w:sz w:val="20"/>
                <w:szCs w:val="20"/>
                <w:lang w:eastAsia="ja-JP"/>
              </w:rPr>
              <w:t xml:space="preserve"> </w:t>
            </w:r>
            <w:r w:rsidR="003D3ADB" w:rsidRPr="00924EA8">
              <w:rPr>
                <w:rFonts w:cs="Times New Roman"/>
                <w:sz w:val="20"/>
                <w:szCs w:val="20"/>
                <w:lang w:eastAsia="ja-JP"/>
              </w:rPr>
              <w:t>Comparisons of mean and median values of characteristics</w:t>
            </w:r>
            <w:r w:rsidR="003D3ADB" w:rsidRPr="00924EA8">
              <w:rPr>
                <w:rFonts w:cs="Times New Roman" w:hint="eastAsia"/>
                <w:sz w:val="20"/>
                <w:szCs w:val="20"/>
                <w:lang w:eastAsia="ja-JP"/>
              </w:rPr>
              <w:t xml:space="preserve"> betwee</w:t>
            </w:r>
            <w:r w:rsidR="003D3ADB" w:rsidRPr="00924EA8">
              <w:rPr>
                <w:rFonts w:cs="Times New Roman"/>
                <w:sz w:val="20"/>
                <w:szCs w:val="20"/>
                <w:lang w:eastAsia="ja-JP"/>
              </w:rPr>
              <w:t>n prescription drug non-users and users, between men and women of non-users, and between men and women of users.</w:t>
            </w:r>
          </w:p>
        </w:tc>
      </w:tr>
      <w:tr w:rsidR="00E45C5F" w:rsidRPr="00E45C5F" w14:paraId="0D13F01A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D430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387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6FD9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B86FD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5892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452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0CFE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Wom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A15D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3039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C078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733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3D3ADB" w:rsidRPr="00E45C5F" w14:paraId="65608006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CBFE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B21A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on-users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7FB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60A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Users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5893E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D27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CE0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Non-use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DD5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945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Users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3CFB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69B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B5C" w14:textId="2BD7E49F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F00" w14:textId="5A05811A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</w:tr>
      <w:tr w:rsidR="003D3ADB" w:rsidRPr="00E45C5F" w14:paraId="7C0ACA7A" w14:textId="77777777" w:rsidTr="00C52A4D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5BE4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2161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n=1986)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36121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6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1EF2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n=183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8B0D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1EE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C721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n=146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AA1A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A7C91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(n=1185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98757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E515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D40" w14:textId="2DE78621" w:rsidR="006221B7" w:rsidRPr="006221B7" w:rsidRDefault="003D3ADB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</w:pPr>
            <w:r w:rsidRPr="003D3ADB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>between</w:t>
            </w:r>
            <w:r w:rsidR="00BC06D7" w:rsidRPr="003D3ADB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6221B7" w:rsidRPr="006221B7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>non-users</w:t>
            </w:r>
            <w:r w:rsidR="00E30C31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E30C31" w:rsidRPr="00E30C31">
              <w:rPr>
                <w:rFonts w:eastAsia="ＭＳ Ｐゴシック" w:cs="Times New Roman" w:hint="eastAsia"/>
                <w:b/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A0D" w14:textId="0422F23B" w:rsidR="006221B7" w:rsidRPr="006221B7" w:rsidRDefault="003D3ADB" w:rsidP="006221B7">
            <w:pPr>
              <w:spacing w:before="0" w:after="0"/>
              <w:jc w:val="center"/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</w:pPr>
            <w:r w:rsidRPr="003D3ADB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 xml:space="preserve">between </w:t>
            </w:r>
            <w:r w:rsidR="006221B7" w:rsidRPr="006221B7">
              <w:rPr>
                <w:rFonts w:eastAsia="ＭＳ Ｐゴシック" w:cs="Times New Roman"/>
                <w:b/>
                <w:color w:val="000000"/>
                <w:sz w:val="16"/>
                <w:szCs w:val="16"/>
                <w:lang w:eastAsia="ja-JP"/>
              </w:rPr>
              <w:t>users</w:t>
            </w:r>
            <w:r w:rsidR="00E30C31" w:rsidRPr="00E30C31">
              <w:rPr>
                <w:rFonts w:eastAsia="ＭＳ Ｐゴシック" w:cs="Times New Roman"/>
                <w:b/>
                <w:color w:val="000000"/>
                <w:sz w:val="16"/>
                <w:szCs w:val="16"/>
                <w:vertAlign w:val="superscript"/>
                <w:lang w:eastAsia="ja-JP"/>
              </w:rPr>
              <w:t xml:space="preserve"> d</w:t>
            </w:r>
          </w:p>
        </w:tc>
      </w:tr>
      <w:tr w:rsidR="002A27F0" w:rsidRPr="00E45C5F" w14:paraId="4674E18D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AEA5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6C164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5DDC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dian (interquartile range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4F2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55D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3298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dian (interquartile range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CC788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7BAE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8A2C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A24C2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dian (interquartile range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0E63E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DA21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0A78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Median (interquartile range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7E9E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1636A" w14:textId="72531B15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C88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AA8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p-value</w:t>
            </w:r>
          </w:p>
        </w:tc>
      </w:tr>
      <w:tr w:rsidR="002A27F0" w:rsidRPr="00E45C5F" w14:paraId="6A3A915B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C182" w14:textId="508BF172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Age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3F3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4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FFA9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CD8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E42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73EB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49, 62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E57A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A66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8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63EB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188B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7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51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0971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54,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E0DB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233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479B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4.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CF7D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C182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5C8F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CCF7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48, 6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F2AD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B39B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8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3C92" w14:textId="155E6B58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8C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66F3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2DC6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53, 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F94B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8F89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33B8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CF1F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703</w:t>
            </w:r>
          </w:p>
        </w:tc>
      </w:tr>
      <w:tr w:rsidR="002A27F0" w:rsidRPr="00E45C5F" w14:paraId="76ACFF8D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39A1" w14:textId="137E0E1C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Height (cm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D312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69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1D8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87A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B8F5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894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166, 17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A025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712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69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AF9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5D2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F77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83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165, 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EAD4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A2B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A00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56.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DF18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4CF3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C6B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3C6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153, 16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717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773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56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271B" w14:textId="6248C48A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DF8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6D1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4F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152, 1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C554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0A5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525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AA32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012608EC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B7AF" w14:textId="65EFF833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Weight (k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B155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8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CDE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6126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D22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4331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62, 74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6F9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B872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9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C229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315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9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B5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A14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63, 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ECAD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629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22F7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3.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1E3F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196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2976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7CE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48, 5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102D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8CC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4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614C" w14:textId="1CA8DD78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A6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F94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2E47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49, 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27A5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B437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829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AD5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0E59BD65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E907" w14:textId="4211A6ED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BMI (kg/m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7A3A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3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C964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DA02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4442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8766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22, 25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0B6E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375B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4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60F8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EBCD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BEA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50B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22, 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4CB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A34D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C239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EB4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1C8C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F636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36C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20, 2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57B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AB6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2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1E2C" w14:textId="1544F753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77D1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744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A798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20, 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651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C20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5F0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7D83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19E6FEED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8503" w14:textId="3A3DA93D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Smoking status, 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9C35" w14:textId="77777777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681C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BF42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0C97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A683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EF7E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7EF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82FF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E3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134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298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9EBC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39C9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A34C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54D4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280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544E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52448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A005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ACB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EA13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AB3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E8CF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E06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FEBA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E5E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0D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873C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2A27F0" w:rsidRPr="00E45C5F" w14:paraId="6907D44C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782E" w14:textId="6A926C83" w:rsidR="006221B7" w:rsidRPr="006221B7" w:rsidRDefault="006221B7" w:rsidP="006221B7">
            <w:pPr>
              <w:spacing w:before="0" w:after="0"/>
              <w:ind w:firstLineChars="50" w:firstLine="8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Current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4B64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E429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F8E0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6625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58D4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07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50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246E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6B3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4CA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D3D3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4854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8FF7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BB3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791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6AB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14AA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7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8FBC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C7D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1A7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588954C2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4BF0" w14:textId="31ECD718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 Form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185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C002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F70E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7DE5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A1AC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F10A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742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64BC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5E42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DB4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E95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9170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3F9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7B44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E2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60C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5B65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EDC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56B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CC0F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2A27F0" w:rsidRPr="00E45C5F" w14:paraId="343B1468" w14:textId="77777777" w:rsidTr="002A27F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733D" w14:textId="5833130F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 Neve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C00E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3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B3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ED17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6737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9D5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162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B0D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C17A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6AC5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CE60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7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054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3F4D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4F21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7D08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7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FC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B7F4" w14:textId="77777777" w:rsidR="006221B7" w:rsidRPr="006221B7" w:rsidRDefault="006221B7" w:rsidP="006221B7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D0DF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F4E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998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872F" w14:textId="77777777" w:rsidR="006221B7" w:rsidRPr="006221B7" w:rsidRDefault="006221B7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</w:tr>
      <w:tr w:rsidR="002A27F0" w:rsidRPr="00E45C5F" w14:paraId="6653AE7A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96D9" w14:textId="44924C85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Physical activity (MET-h/d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DE1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6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21B3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A7D7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DED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A734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35, 38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6756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205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6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40FF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7CE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BD4E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17D3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35, 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E63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8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FA1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0979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8.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1FC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FCD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9F44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B62B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36, 3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4784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01F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7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180D" w14:textId="0EA0389C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8F0E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C7F5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BA81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36, 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98B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2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901F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DC9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52E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13182FC6" w14:textId="77777777" w:rsidTr="00523EA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657F" w14:textId="56E7435E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E-DII, /1000 kcal</w:t>
            </w:r>
            <w:r w:rsidRPr="006221B7">
              <w:rPr>
                <w:rFonts w:eastAsia="ＭＳ Ｐゴシック" w:cs="Times New Roman"/>
                <w:sz w:val="16"/>
                <w:szCs w:val="16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978D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AA9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C07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6DB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44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-0.31, 2.26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8FBE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4C14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963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E565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19E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0A5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-0.83, 1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F00A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8F04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6F1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-0.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6DC9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A1F8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ACA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D19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-2.44, 0.8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07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C7B7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-1.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9E6E" w14:textId="33A86076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D1D4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333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58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-2.89, 0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941C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C2C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0BA7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DF94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715ADE5B" w14:textId="77777777" w:rsidTr="00523EA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6DE9" w14:textId="4FB4BF68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rude </w:t>
            </w:r>
            <w:proofErr w:type="spellStart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hs</w:t>
            </w:r>
            <w:proofErr w:type="spellEnd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-CRP, mg/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5937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5717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EB77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137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0E6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0.3, 1.0)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B22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208D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9BF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04E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320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558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0.3, 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6F3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65B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2EA9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6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F0CB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8F1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131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4078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0.2, 0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C8B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9191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1EE5" w14:textId="5D8953A6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326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5808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581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(0.2, 0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3AF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E46D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031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5201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3628E3B1" w14:textId="77777777" w:rsidTr="00523EA4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3BC6" w14:textId="73AFBC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hs</w:t>
            </w:r>
            <w:proofErr w:type="spellEnd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-CRP, mg/L </w:t>
            </w:r>
            <w:r w:rsidRPr="006221B7">
              <w:rPr>
                <w:rFonts w:eastAsia="ＭＳ Ｐゴシック" w:cs="Times New Roman"/>
                <w:sz w:val="16"/>
                <w:szCs w:val="16"/>
                <w:vertAlign w:val="superscript"/>
                <w:lang w:eastAsia="ja-JP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F85E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F509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074D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F52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83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C6E5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06E5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78E0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29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27AF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5EEE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C222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4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485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A58F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6315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61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34C3" w14:textId="7777777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16D3" w14:textId="693736C7" w:rsidR="00E45C5F" w:rsidRPr="006221B7" w:rsidRDefault="00E45C5F" w:rsidP="00E45C5F">
            <w:pPr>
              <w:spacing w:before="0" w:after="0"/>
              <w:jc w:val="right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6B68" w14:textId="77777777" w:rsidR="00E45C5F" w:rsidRPr="006221B7" w:rsidRDefault="00E45C5F" w:rsidP="00E45C5F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496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63FC" w14:textId="5A263B3F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9E0D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3AF5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8180" w14:textId="77777777" w:rsidR="00E45C5F" w:rsidRPr="006221B7" w:rsidRDefault="00E45C5F" w:rsidP="00E45C5F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&lt;0.001</w:t>
            </w:r>
          </w:p>
        </w:tc>
      </w:tr>
      <w:tr w:rsidR="002A27F0" w:rsidRPr="00E45C5F" w14:paraId="3E38245E" w14:textId="77777777" w:rsidTr="00523EA4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CF1F" w14:textId="18DF1CE2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&gt;3 mg/L of </w:t>
            </w:r>
            <w:proofErr w:type="spellStart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hs</w:t>
            </w:r>
            <w:proofErr w:type="spellEnd"/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-CRP, %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DBF9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C9D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099C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6A9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29A59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FA3D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A89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B65B3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1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4A62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780F1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A9B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C4C" w14:textId="77777777" w:rsidR="006221B7" w:rsidRPr="006221B7" w:rsidRDefault="006221B7" w:rsidP="006221B7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66D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559BF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BB0C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79D9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3666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04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AC5ED3" w14:textId="7942DDFA" w:rsidR="006221B7" w:rsidRPr="006221B7" w:rsidRDefault="006221B7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EA396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690A7" w14:textId="77777777" w:rsidR="006221B7" w:rsidRPr="006221B7" w:rsidRDefault="006221B7" w:rsidP="006221B7">
            <w:pPr>
              <w:spacing w:before="0" w:after="0"/>
              <w:jc w:val="center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0.061</w:t>
            </w:r>
          </w:p>
        </w:tc>
      </w:tr>
      <w:tr w:rsidR="00DD4489" w:rsidRPr="00E45C5F" w14:paraId="13D70E9D" w14:textId="77777777" w:rsidTr="002A27F0">
        <w:trPr>
          <w:trHeight w:val="300"/>
        </w:trPr>
        <w:tc>
          <w:tcPr>
            <w:tcW w:w="15168" w:type="dxa"/>
            <w:gridSpan w:val="2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26E5" w14:textId="369BB59E" w:rsidR="00DD4489" w:rsidRPr="006221B7" w:rsidRDefault="00DD4489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Chi-square test and Mann-Whitney U test are used for statistical analyses.</w:t>
            </w:r>
            <w:r w:rsidR="00211D11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</w:t>
            </w:r>
            <w:r w:rsidR="00211D11"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BMI: Body mass index; E-DII: Energy-adjusted dietary inflammatory index; </w:t>
            </w:r>
            <w:proofErr w:type="spellStart"/>
            <w:r w:rsidR="00211D11"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hs</w:t>
            </w:r>
            <w:proofErr w:type="spellEnd"/>
            <w:r w:rsidR="00211D11"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>-CRP: high-sensitive C-reactive protein; MET: Metabolic equivalent.</w:t>
            </w:r>
          </w:p>
        </w:tc>
      </w:tr>
      <w:tr w:rsidR="00DD4489" w:rsidRPr="00E45C5F" w14:paraId="71DEE74B" w14:textId="77777777" w:rsidTr="002A27F0">
        <w:trPr>
          <w:trHeight w:val="360"/>
        </w:trPr>
        <w:tc>
          <w:tcPr>
            <w:tcW w:w="1516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1100" w14:textId="5ED93040" w:rsidR="00DD4489" w:rsidRPr="006221B7" w:rsidRDefault="00DD4489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proofErr w:type="gramStart"/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a</w:t>
            </w:r>
            <w:proofErr w:type="gramEnd"/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E-DII is calculated from dietary intake converted per 1000 kcal.</w:t>
            </w:r>
          </w:p>
        </w:tc>
      </w:tr>
      <w:tr w:rsidR="00DD4489" w:rsidRPr="00E45C5F" w14:paraId="6E82B0EE" w14:textId="77777777" w:rsidTr="002A27F0">
        <w:trPr>
          <w:trHeight w:val="360"/>
        </w:trPr>
        <w:tc>
          <w:tcPr>
            <w:tcW w:w="1516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754" w14:textId="7A3CAA3C" w:rsidR="00DD4489" w:rsidRPr="006221B7" w:rsidRDefault="00DD4489" w:rsidP="006221B7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ja-JP"/>
              </w:rPr>
            </w:pPr>
            <w:r w:rsidRPr="006221B7">
              <w:rPr>
                <w:rFonts w:eastAsia="ＭＳ Ｐゴシック" w:cs="Times New Roman"/>
                <w:sz w:val="16"/>
                <w:szCs w:val="16"/>
                <w:vertAlign w:val="superscript"/>
                <w:lang w:eastAsia="ja-JP"/>
              </w:rPr>
              <w:t>b</w:t>
            </w:r>
            <w:r w:rsidRPr="006221B7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Geometric mean and coefficient of variation were presented for log-transformed inflammatory biomarkers. Coefficient of variation is calculated using the formula: CV= (eSD-1)1/2.</w:t>
            </w:r>
          </w:p>
        </w:tc>
      </w:tr>
      <w:tr w:rsidR="00E30C31" w:rsidRPr="00E45C5F" w14:paraId="5BB84CB6" w14:textId="77777777" w:rsidTr="002A27F0">
        <w:trPr>
          <w:trHeight w:val="360"/>
        </w:trPr>
        <w:tc>
          <w:tcPr>
            <w:tcW w:w="1516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7FED" w14:textId="3C2A94B2" w:rsidR="00E30C31" w:rsidRPr="006221B7" w:rsidRDefault="00E30C31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vertAlign w:val="superscript"/>
                <w:lang w:eastAsia="ja-JP"/>
              </w:rPr>
            </w:pPr>
            <w:r>
              <w:rPr>
                <w:rFonts w:eastAsia="ＭＳ Ｐ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c</w:t>
            </w: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Comparing between men and women among prescription drug non-users.</w:t>
            </w:r>
          </w:p>
        </w:tc>
      </w:tr>
      <w:tr w:rsidR="00E30C31" w:rsidRPr="00E45C5F" w14:paraId="09E25CD2" w14:textId="77777777" w:rsidTr="002A27F0">
        <w:trPr>
          <w:trHeight w:val="360"/>
        </w:trPr>
        <w:tc>
          <w:tcPr>
            <w:tcW w:w="1516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051" w14:textId="3580CE91" w:rsidR="00E30C31" w:rsidRPr="006221B7" w:rsidRDefault="00E30C31" w:rsidP="006221B7">
            <w:pPr>
              <w:spacing w:before="0" w:after="0"/>
              <w:rPr>
                <w:rFonts w:eastAsia="ＭＳ Ｐゴシック" w:cs="Times New Roman"/>
                <w:sz w:val="16"/>
                <w:szCs w:val="16"/>
                <w:vertAlign w:val="superscript"/>
                <w:lang w:eastAsia="ja-JP"/>
              </w:rPr>
            </w:pPr>
            <w:r>
              <w:rPr>
                <w:rFonts w:eastAsia="ＭＳ Ｐゴシック" w:cs="Times New Roman"/>
                <w:color w:val="000000"/>
                <w:sz w:val="16"/>
                <w:szCs w:val="16"/>
                <w:vertAlign w:val="superscript"/>
                <w:lang w:eastAsia="ja-JP"/>
              </w:rPr>
              <w:t>d</w:t>
            </w:r>
            <w:r w:rsidRPr="006221B7"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Ｐゴシック" w:cs="Times New Roman"/>
                <w:color w:val="000000"/>
                <w:sz w:val="16"/>
                <w:szCs w:val="16"/>
                <w:lang w:eastAsia="ja-JP"/>
              </w:rPr>
              <w:t>Comparing between men and women among prescription users.</w:t>
            </w:r>
          </w:p>
        </w:tc>
      </w:tr>
    </w:tbl>
    <w:p w14:paraId="015BCB71" w14:textId="639ED443" w:rsidR="006221B7" w:rsidRDefault="006221B7" w:rsidP="006221B7">
      <w:pPr>
        <w:sectPr w:rsidR="006221B7" w:rsidSect="00C52A4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47" w:right="1140" w:bottom="1179" w:left="1140" w:header="284" w:footer="510" w:gutter="0"/>
          <w:cols w:space="720"/>
          <w:titlePg/>
          <w:docGrid w:linePitch="360"/>
        </w:sectPr>
      </w:pPr>
      <w:bookmarkStart w:id="0" w:name="_GoBack"/>
      <w:bookmarkEnd w:id="0"/>
    </w:p>
    <w:tbl>
      <w:tblPr>
        <w:tblW w:w="507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7"/>
        <w:gridCol w:w="767"/>
        <w:gridCol w:w="734"/>
        <w:gridCol w:w="851"/>
        <w:gridCol w:w="1276"/>
        <w:gridCol w:w="711"/>
        <w:gridCol w:w="218"/>
        <w:gridCol w:w="772"/>
        <w:gridCol w:w="849"/>
        <w:gridCol w:w="994"/>
        <w:gridCol w:w="1278"/>
        <w:gridCol w:w="707"/>
      </w:tblGrid>
      <w:tr w:rsidR="00F66F9C" w:rsidRPr="00BC06D7" w14:paraId="70B01970" w14:textId="77777777" w:rsidTr="002377F6">
        <w:trPr>
          <w:trHeight w:val="510"/>
        </w:trPr>
        <w:tc>
          <w:tcPr>
            <w:tcW w:w="5000" w:type="pct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0D10A" w14:textId="0A3D5FF2" w:rsidR="00F66F9C" w:rsidRPr="00BC06D7" w:rsidRDefault="00F66F9C" w:rsidP="00F66F9C">
            <w:pPr>
              <w:jc w:val="both"/>
              <w:rPr>
                <w:rFonts w:eastAsia="ＭＳ 明朝" w:cs="Times New Roman"/>
                <w:b/>
                <w:bCs/>
                <w:color w:val="000000"/>
                <w:sz w:val="20"/>
                <w:szCs w:val="20"/>
              </w:rPr>
            </w:pPr>
            <w:r w:rsidRPr="00BC06D7">
              <w:rPr>
                <w:rFonts w:cs="Times New Roman" w:hint="eastAsia"/>
                <w:sz w:val="20"/>
                <w:szCs w:val="20"/>
                <w:lang w:eastAsia="ja-JP"/>
              </w:rPr>
              <w:lastRenderedPageBreak/>
              <w:t>S</w:t>
            </w:r>
            <w:r w:rsidRPr="00BC06D7">
              <w:rPr>
                <w:rFonts w:cs="Times New Roman"/>
                <w:sz w:val="20"/>
                <w:szCs w:val="20"/>
                <w:lang w:eastAsia="ja-JP"/>
              </w:rPr>
              <w:t xml:space="preserve">upplementary Table </w:t>
            </w:r>
            <w:r w:rsidR="006221B7" w:rsidRPr="00BC06D7">
              <w:rPr>
                <w:rFonts w:cs="Times New Roman" w:hint="eastAsia"/>
                <w:sz w:val="20"/>
                <w:szCs w:val="20"/>
                <w:lang w:eastAsia="ja-JP"/>
              </w:rPr>
              <w:t>2</w:t>
            </w:r>
            <w:r w:rsidRPr="00BC06D7">
              <w:rPr>
                <w:rFonts w:cs="Times New Roman"/>
                <w:sz w:val="20"/>
                <w:szCs w:val="20"/>
                <w:lang w:eastAsia="ja-JP"/>
              </w:rPr>
              <w:t xml:space="preserve">. </w:t>
            </w:r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>Adjusted geometric mean and 95% confidence interval of high-sensitivity C-reactive protein (</w:t>
            </w:r>
            <w:proofErr w:type="spellStart"/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>hs</w:t>
            </w:r>
            <w:proofErr w:type="spellEnd"/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>-CRP) concentration in serum (mg/L) according to quartile of energy-adjusted dietary inflammatory index (E-</w:t>
            </w:r>
            <w:proofErr w:type="gramStart"/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>DII)</w:t>
            </w:r>
            <w:r w:rsidR="002377F6" w:rsidRPr="00BC06D7">
              <w:rPr>
                <w:rFonts w:cs="Times New Roman"/>
                <w:sz w:val="20"/>
                <w:szCs w:val="20"/>
                <w:vertAlign w:val="superscript"/>
                <w:lang w:eastAsia="ja-JP"/>
              </w:rPr>
              <w:t>a</w:t>
            </w:r>
            <w:proofErr w:type="gramEnd"/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 xml:space="preserve"> stratified by </w:t>
            </w:r>
            <w:r w:rsidR="0086711D" w:rsidRPr="00BC06D7">
              <w:rPr>
                <w:rFonts w:cs="Times New Roman" w:hint="eastAsia"/>
                <w:sz w:val="20"/>
                <w:szCs w:val="20"/>
                <w:lang w:eastAsia="ja-JP"/>
              </w:rPr>
              <w:t>the</w:t>
            </w:r>
            <w:r w:rsidR="0086711D" w:rsidRPr="00BC06D7">
              <w:rPr>
                <w:rFonts w:cs="Times New Roman"/>
                <w:sz w:val="20"/>
                <w:szCs w:val="20"/>
                <w:lang w:eastAsia="ja-JP"/>
              </w:rPr>
              <w:t xml:space="preserve"> status of </w:t>
            </w:r>
            <w:r w:rsidR="002377F6" w:rsidRPr="00BC06D7">
              <w:rPr>
                <w:rFonts w:cs="Times New Roman"/>
                <w:sz w:val="20"/>
                <w:szCs w:val="20"/>
                <w:lang w:eastAsia="ja-JP"/>
              </w:rPr>
              <w:t>prescription drug use</w:t>
            </w:r>
          </w:p>
        </w:tc>
      </w:tr>
      <w:tr w:rsidR="002377F6" w:rsidRPr="00BC06D7" w14:paraId="0CBB31A4" w14:textId="77777777" w:rsidTr="00BC06D7">
        <w:trPr>
          <w:trHeight w:val="510"/>
        </w:trPr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D36" w14:textId="77777777" w:rsidR="003D15D0" w:rsidRPr="00BC06D7" w:rsidRDefault="003D15D0" w:rsidP="000F041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8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63F9" w14:textId="77777777" w:rsidR="003D15D0" w:rsidRPr="00BC06D7" w:rsidRDefault="003D15D0" w:rsidP="000F041F">
            <w:pPr>
              <w:jc w:val="center"/>
              <w:rPr>
                <w:rFonts w:eastAsia="ＭＳ 明朝" w:cs="Times New Roman"/>
                <w:b/>
                <w:bCs/>
                <w:color w:val="000000"/>
                <w:sz w:val="20"/>
                <w:szCs w:val="20"/>
              </w:rPr>
            </w:pPr>
            <w:r w:rsidRPr="00BC06D7">
              <w:rPr>
                <w:rFonts w:eastAsia="ＭＳ 明朝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1BC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231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7BDA" w14:textId="77777777" w:rsidR="003D15D0" w:rsidRPr="00BC06D7" w:rsidRDefault="003D15D0" w:rsidP="000F041F">
            <w:pPr>
              <w:jc w:val="center"/>
              <w:rPr>
                <w:rFonts w:eastAsia="ＭＳ 明朝" w:cs="Times New Roman"/>
                <w:b/>
                <w:bCs/>
                <w:color w:val="000000"/>
                <w:sz w:val="20"/>
                <w:szCs w:val="20"/>
              </w:rPr>
            </w:pPr>
            <w:r w:rsidRPr="00BC06D7">
              <w:rPr>
                <w:rFonts w:eastAsia="ＭＳ 明朝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F66F9C" w:rsidRPr="00BC06D7" w14:paraId="551585DB" w14:textId="77777777" w:rsidTr="002377F6">
        <w:trPr>
          <w:trHeight w:val="367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1315" w14:textId="77777777" w:rsidR="003D15D0" w:rsidRPr="00BC06D7" w:rsidRDefault="003D15D0" w:rsidP="000F041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D07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spellStart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-CRP</w:t>
            </w:r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D414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Partial regression coefficien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7D3C" w14:textId="77777777" w:rsidR="003D15D0" w:rsidRPr="00BC06D7" w:rsidRDefault="003D15D0" w:rsidP="000F041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055" w14:textId="77777777" w:rsidR="003D15D0" w:rsidRPr="00BC06D7" w:rsidRDefault="003D15D0" w:rsidP="000F041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682E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spellStart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-CRP</w:t>
            </w:r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49B9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Partial regression coefficien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5C8F" w14:textId="77777777" w:rsidR="003D15D0" w:rsidRPr="00BC06D7" w:rsidRDefault="003D15D0" w:rsidP="000F041F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6F9C" w:rsidRPr="00BC06D7" w14:paraId="4A546EE2" w14:textId="77777777" w:rsidTr="002377F6">
        <w:trPr>
          <w:trHeight w:val="315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0D55" w14:textId="77777777" w:rsidR="003D15D0" w:rsidRPr="00BC06D7" w:rsidRDefault="003D15D0" w:rsidP="000F041F">
            <w:pPr>
              <w:jc w:val="center"/>
              <w:rPr>
                <w:rFonts w:ascii="ＭＳ 明朝" w:eastAsia="ＭＳ 明朝" w:hAnsi="ＭＳ 明朝" w:cs="ＭＳ Ｐゴシック"/>
                <w:color w:val="000000"/>
                <w:sz w:val="20"/>
                <w:szCs w:val="20"/>
              </w:rPr>
            </w:pPr>
          </w:p>
        </w:tc>
        <w:tc>
          <w:tcPr>
            <w:tcW w:w="11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5498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GM (95% </w:t>
            </w:r>
            <w:proofErr w:type="gramStart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CI)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64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824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A76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C06D7"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895E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7984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 xml:space="preserve">GM (95% </w:t>
            </w:r>
            <w:proofErr w:type="gramStart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CI)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6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311E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0465" w14:textId="77777777" w:rsidR="003D15D0" w:rsidRPr="00BC06D7" w:rsidRDefault="003D15D0" w:rsidP="000F041F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0"/>
                <w:szCs w:val="20"/>
              </w:rPr>
            </w:pPr>
            <w:proofErr w:type="spellStart"/>
            <w:r w:rsidRPr="00BC06D7">
              <w:rPr>
                <w:rFonts w:eastAsia="ＭＳ Ｐゴシック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2377F6" w:rsidRPr="00BC06D7" w14:paraId="23C20641" w14:textId="77777777" w:rsidTr="002377F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D91D" w14:textId="5E8C07C3" w:rsidR="002377F6" w:rsidRPr="00BC06D7" w:rsidRDefault="0049350D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sz w:val="20"/>
                <w:szCs w:val="20"/>
                <w:lang w:eastAsia="ja-JP"/>
              </w:rPr>
              <w:t>Prescription drug</w:t>
            </w: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n</w:t>
            </w:r>
            <w:r w:rsidR="002377F6"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on-users</w:t>
            </w:r>
          </w:p>
        </w:tc>
      </w:tr>
      <w:tr w:rsidR="002377F6" w:rsidRPr="00BC06D7" w14:paraId="1E9C6C9E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A17C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02E4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AD70" w14:textId="06CAD64D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7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558A" w14:textId="490B3E08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55 )</w:t>
            </w:r>
            <w:proofErr w:type="gramEnd"/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95D49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C89CD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829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6F2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5A5A" w14:textId="2995B9F3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35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FC1A" w14:textId="6B9A9AE9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44 )</w:t>
            </w:r>
            <w:proofErr w:type="gramEnd"/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A416E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0FBB97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0.034</w:t>
            </w:r>
          </w:p>
        </w:tc>
      </w:tr>
      <w:tr w:rsidR="002377F6" w:rsidRPr="00BC06D7" w14:paraId="34FD75B2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BE4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155D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93FD" w14:textId="2E8BF1B6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9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067C" w14:textId="6CF06334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57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right w:val="nil"/>
            </w:tcBorders>
            <w:vAlign w:val="center"/>
          </w:tcPr>
          <w:p w14:paraId="225B980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3AA8B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6F3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46D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0A1D" w14:textId="700B57EC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36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CA1C" w14:textId="1EB0FF38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45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right w:val="nil"/>
            </w:tcBorders>
            <w:vAlign w:val="center"/>
          </w:tcPr>
          <w:p w14:paraId="0A2E6A4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F813B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2377F6" w:rsidRPr="00BC06D7" w14:paraId="624BE74E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0F84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543B2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F089" w14:textId="49C48D43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55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8EAF" w14:textId="652D94B4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4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right w:val="nil"/>
            </w:tcBorders>
            <w:vAlign w:val="center"/>
          </w:tcPr>
          <w:p w14:paraId="4568C463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2EA9F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BBBE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23A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2114" w14:textId="7E38DEDC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38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BA74" w14:textId="1BA5A301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46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right w:val="nil"/>
            </w:tcBorders>
            <w:vAlign w:val="center"/>
          </w:tcPr>
          <w:p w14:paraId="0DF1EB34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8F56C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2377F6" w:rsidRPr="00BC06D7" w14:paraId="198C96E9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8896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8F87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E7E3" w14:textId="146C1B62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58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D200" w14:textId="69677081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7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B7F802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2C6F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71A4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A02F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EB5E" w14:textId="66CA8DF0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1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22C7" w14:textId="73EA68D5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50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351DE2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4F07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2377F6" w:rsidRPr="00BC06D7" w14:paraId="2A48F6F4" w14:textId="77777777" w:rsidTr="002377F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3A8B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0AE6D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073D3" w14:textId="77777777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3287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4CD2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DDB8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B5FC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4BB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0DD6" w14:textId="77777777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C0D4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690C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B7A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5C7A6B" w:rsidRPr="00BC06D7" w14:paraId="45394F95" w14:textId="77777777" w:rsidTr="005C7A6B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4AB7" w14:textId="6CAA92CF" w:rsidR="005C7A6B" w:rsidRPr="00BC06D7" w:rsidRDefault="0049350D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sz w:val="20"/>
                <w:szCs w:val="20"/>
                <w:lang w:eastAsia="ja-JP"/>
              </w:rPr>
              <w:t>Prescription drug</w:t>
            </w: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 xml:space="preserve"> 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u</w:t>
            </w:r>
            <w:r w:rsidR="005C7A6B"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sers</w:t>
            </w:r>
          </w:p>
        </w:tc>
      </w:tr>
      <w:tr w:rsidR="002377F6" w:rsidRPr="00BC06D7" w14:paraId="478E83E6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DFC5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5DD6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A958" w14:textId="1263427D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56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5D34" w14:textId="6D4E48A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6 )</w:t>
            </w:r>
            <w:proofErr w:type="gramEnd"/>
          </w:p>
        </w:tc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904B43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42C18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7DFF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5AFB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23A1" w14:textId="03B41F4F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9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A629" w14:textId="4EAE925C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2 )</w:t>
            </w:r>
            <w:proofErr w:type="gramEnd"/>
          </w:p>
        </w:tc>
        <w:tc>
          <w:tcPr>
            <w:tcW w:w="64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F36876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FB2A32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 w:hint="eastAsia"/>
                <w:color w:val="000000"/>
                <w:sz w:val="20"/>
                <w:szCs w:val="20"/>
              </w:rPr>
              <w:t>0.267</w:t>
            </w:r>
          </w:p>
        </w:tc>
      </w:tr>
      <w:tr w:rsidR="002377F6" w:rsidRPr="00BC06D7" w14:paraId="16CD92FD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F03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2EEA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99CE" w14:textId="04FA7E9E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56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42AA" w14:textId="72899271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6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right w:val="nil"/>
            </w:tcBorders>
            <w:vAlign w:val="center"/>
          </w:tcPr>
          <w:p w14:paraId="55502A88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C74C6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DA2C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A8C5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5ECA" w14:textId="3021DB7D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5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4152" w14:textId="024EC3CC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57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right w:val="nil"/>
            </w:tcBorders>
            <w:vAlign w:val="center"/>
          </w:tcPr>
          <w:p w14:paraId="7D90F41A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14:paraId="3CF17977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2377F6" w:rsidRPr="00BC06D7" w14:paraId="5506500B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CB5B2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359F0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E11B9" w14:textId="18D838A3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60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AAF43" w14:textId="536C024A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71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right w:val="nil"/>
            </w:tcBorders>
            <w:vAlign w:val="center"/>
          </w:tcPr>
          <w:p w14:paraId="19627B01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58AC9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A2E6A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379D7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60513" w14:textId="1DEE1052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9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D66D2" w14:textId="5AE1616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62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right w:val="nil"/>
            </w:tcBorders>
            <w:vAlign w:val="center"/>
          </w:tcPr>
          <w:p w14:paraId="3F4E539E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right w:val="nil"/>
            </w:tcBorders>
            <w:vAlign w:val="center"/>
          </w:tcPr>
          <w:p w14:paraId="3AEA9942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2377F6" w:rsidRPr="00BC06D7" w14:paraId="2255C378" w14:textId="77777777" w:rsidTr="008C216C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99261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19205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B8A2F" w14:textId="3A017266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66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0E1AC" w14:textId="3E5A4F01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79 )</w:t>
            </w:r>
            <w:proofErr w:type="gramEnd"/>
          </w:p>
        </w:tc>
        <w:tc>
          <w:tcPr>
            <w:tcW w:w="64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E70F5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02904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25944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7653D" w14:textId="77777777" w:rsidR="003D15D0" w:rsidRPr="00BC06D7" w:rsidRDefault="003D15D0" w:rsidP="000F041F">
            <w:pPr>
              <w:jc w:val="center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39F56" w14:textId="50F4DF52" w:rsidR="003D15D0" w:rsidRPr="00BC06D7" w:rsidRDefault="003D15D0" w:rsidP="000F041F">
            <w:pPr>
              <w:jc w:val="right"/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( 0.43</w:t>
            </w:r>
            <w:proofErr w:type="gramEnd"/>
            <w:r w:rsidR="007D61DB">
              <w:rPr>
                <w:rFonts w:cs="Times New Roman"/>
                <w:color w:val="000000"/>
                <w:sz w:val="20"/>
                <w:szCs w:val="20"/>
              </w:rPr>
              <w:t>,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49FB4" w14:textId="49B09683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cs="Times New Roman"/>
                <w:color w:val="000000"/>
                <w:sz w:val="20"/>
                <w:szCs w:val="20"/>
              </w:rPr>
              <w:t>0.56 )</w:t>
            </w:r>
            <w:proofErr w:type="gramEnd"/>
          </w:p>
        </w:tc>
        <w:tc>
          <w:tcPr>
            <w:tcW w:w="6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F80CE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D0C18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</w:p>
        </w:tc>
      </w:tr>
      <w:tr w:rsidR="003D15D0" w:rsidRPr="00BC06D7" w14:paraId="4BAF1655" w14:textId="77777777" w:rsidTr="002377F6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A8C3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proofErr w:type="gramStart"/>
            <w:r w:rsidRPr="00BC06D7">
              <w:rPr>
                <w:rFonts w:eastAsia="ＭＳ Ｐゴシック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BC06D7">
              <w:rPr>
                <w:rFonts w:eastAsia="ＭＳ Ｐゴシック" w:cs="Times New Roman"/>
                <w:sz w:val="20"/>
                <w:szCs w:val="20"/>
                <w:vertAlign w:val="superscript"/>
              </w:rPr>
              <w:t xml:space="preserve"> </w:t>
            </w:r>
            <w:r w:rsidRPr="00BC06D7">
              <w:rPr>
                <w:rFonts w:cs="Times New Roman"/>
                <w:sz w:val="20"/>
                <w:szCs w:val="20"/>
              </w:rPr>
              <w:t>E-</w:t>
            </w:r>
            <w:r w:rsidRPr="00BC06D7">
              <w:rPr>
                <w:rFonts w:eastAsia="ＭＳ Ｐゴシック" w:cs="Times New Roman"/>
                <w:sz w:val="20"/>
                <w:szCs w:val="20"/>
              </w:rPr>
              <w:t>DII is calculated from dietary intake converted per 1000 kcal.</w:t>
            </w:r>
          </w:p>
        </w:tc>
      </w:tr>
      <w:tr w:rsidR="003D15D0" w:rsidRPr="00BC06D7" w14:paraId="5AE0F7D5" w14:textId="77777777" w:rsidTr="002377F6">
        <w:trPr>
          <w:trHeight w:val="988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9E63" w14:textId="2F6E7B1A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sz w:val="20"/>
                <w:szCs w:val="20"/>
                <w:vertAlign w:val="superscript"/>
              </w:rPr>
              <w:t>b</w:t>
            </w:r>
            <w:r w:rsidRPr="00BC06D7">
              <w:rPr>
                <w:rFonts w:eastAsia="ＭＳ Ｐゴシック" w:cs="Times New Roman"/>
                <w:sz w:val="20"/>
                <w:szCs w:val="20"/>
              </w:rPr>
              <w:t xml:space="preserve"> </w:t>
            </w:r>
            <w:proofErr w:type="gramStart"/>
            <w:r w:rsidRPr="00BC06D7">
              <w:rPr>
                <w:rFonts w:eastAsia="游明朝" w:cs="Times New Roman"/>
                <w:bCs/>
                <w:sz w:val="20"/>
                <w:szCs w:val="20"/>
              </w:rPr>
              <w:t>The</w:t>
            </w:r>
            <w:proofErr w:type="gramEnd"/>
            <w:r w:rsidRPr="00BC06D7">
              <w:rPr>
                <w:rFonts w:eastAsia="游明朝" w:cs="Times New Roman"/>
                <w:bCs/>
                <w:sz w:val="20"/>
                <w:szCs w:val="20"/>
              </w:rPr>
              <w:t xml:space="preserve"> quartile values of E-DII were entered as independent variable</w:t>
            </w:r>
            <w:r w:rsidR="00305E15">
              <w:rPr>
                <w:rFonts w:eastAsia="游明朝" w:cs="Times New Roman"/>
                <w:bCs/>
                <w:sz w:val="20"/>
                <w:szCs w:val="20"/>
              </w:rPr>
              <w:t>s</w:t>
            </w:r>
            <w:r w:rsidRPr="00BC06D7">
              <w:rPr>
                <w:rFonts w:eastAsia="游明朝" w:cs="Times New Roman"/>
                <w:bCs/>
                <w:sz w:val="20"/>
                <w:szCs w:val="20"/>
              </w:rPr>
              <w:t xml:space="preserve">, and </w:t>
            </w:r>
            <w:proofErr w:type="spellStart"/>
            <w:r w:rsidRPr="00BC06D7">
              <w:rPr>
                <w:rFonts w:eastAsia="游明朝" w:cs="Times New Roman"/>
                <w:bCs/>
                <w:sz w:val="20"/>
                <w:szCs w:val="20"/>
              </w:rPr>
              <w:t>hs</w:t>
            </w:r>
            <w:proofErr w:type="spellEnd"/>
            <w:r w:rsidRPr="00BC06D7">
              <w:rPr>
                <w:rFonts w:eastAsia="游明朝" w:cs="Times New Roman"/>
                <w:bCs/>
                <w:sz w:val="20"/>
                <w:szCs w:val="20"/>
              </w:rPr>
              <w:t>-CRP was entered as a dependent variable.</w:t>
            </w:r>
            <w:r w:rsidRPr="00BC06D7">
              <w:rPr>
                <w:rFonts w:eastAsia="ＭＳ Ｐゴシック" w:cs="Times New Roman"/>
                <w:sz w:val="20"/>
                <w:szCs w:val="20"/>
              </w:rPr>
              <w:t xml:space="preserve"> Adjusted for age, body mass index (BMI), physical activity (MET-h/d), smoking status, regular prescription medicine use</w:t>
            </w:r>
          </w:p>
        </w:tc>
      </w:tr>
      <w:tr w:rsidR="003D15D0" w:rsidRPr="00BC06D7" w14:paraId="5A544D59" w14:textId="77777777" w:rsidTr="002377F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853E" w14:textId="77777777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Geometric mean is calculated by back transforming the arithmetic mean of the log-transformed values.</w:t>
            </w:r>
          </w:p>
        </w:tc>
      </w:tr>
      <w:tr w:rsidR="003D15D0" w:rsidRPr="00BC06D7" w14:paraId="774C7A47" w14:textId="77777777" w:rsidTr="002377F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4784" w14:textId="168B0C8A" w:rsidR="003D15D0" w:rsidRPr="00BC06D7" w:rsidRDefault="003D15D0" w:rsidP="000F041F">
            <w:pPr>
              <w:rPr>
                <w:rFonts w:eastAsia="ＭＳ Ｐゴシック" w:cs="Times New Roman"/>
                <w:color w:val="000000"/>
                <w:sz w:val="20"/>
                <w:szCs w:val="20"/>
              </w:rPr>
            </w:pPr>
            <w:r w:rsidRPr="00BC06D7">
              <w:rPr>
                <w:rFonts w:eastAsia="ＭＳ Ｐゴシック" w:cs="Times New Roman"/>
                <w:color w:val="000000"/>
                <w:sz w:val="20"/>
                <w:szCs w:val="20"/>
              </w:rPr>
              <w:t>CI: Confidence interval; GM: Geometric mean; Q: Quartile; SD: Standard deviation</w:t>
            </w:r>
          </w:p>
        </w:tc>
      </w:tr>
    </w:tbl>
    <w:p w14:paraId="33DE3510" w14:textId="5A902400" w:rsidR="0088513A" w:rsidRPr="0088513A" w:rsidRDefault="0088513A" w:rsidP="00BC06D7">
      <w:pPr>
        <w:rPr>
          <w:rFonts w:cs="Times New Roman"/>
          <w:szCs w:val="24"/>
        </w:rPr>
      </w:pPr>
    </w:p>
    <w:sectPr w:rsidR="0088513A" w:rsidRPr="0088513A" w:rsidSect="006221B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86FF1" w16cex:dateUtc="2021-02-05T16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DFB6C" w14:textId="77777777" w:rsidR="00BD51AE" w:rsidRDefault="00BD51AE" w:rsidP="00117666">
      <w:pPr>
        <w:spacing w:after="0"/>
      </w:pPr>
      <w:r>
        <w:separator/>
      </w:r>
    </w:p>
  </w:endnote>
  <w:endnote w:type="continuationSeparator" w:id="0">
    <w:p w14:paraId="3A07D1D6" w14:textId="77777777" w:rsidR="00BD51AE" w:rsidRDefault="00BD51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A93E0D" w:rsidRPr="00577C4C" w:rsidRDefault="00A93E0D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93E0D" w:rsidRPr="00E9561B" w:rsidRDefault="00A93E0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93E0D" w:rsidRPr="00E9561B" w:rsidRDefault="00A93E0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93E0D" w:rsidRPr="00577C4C" w:rsidRDefault="00A93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93E0D" w:rsidRPr="00577C4C" w:rsidRDefault="00A93E0D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A93E0D" w:rsidRPr="00577C4C" w:rsidRDefault="00A93E0D">
    <w:pPr>
      <w:pStyle w:val="a8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108FA47" w:rsidR="00A93E0D" w:rsidRPr="00577C4C" w:rsidRDefault="00A93E0D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90C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108FA47" w:rsidR="00A93E0D" w:rsidRPr="00577C4C" w:rsidRDefault="00A93E0D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90C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D8788" w14:textId="77777777" w:rsidR="00BD51AE" w:rsidRDefault="00BD51AE" w:rsidP="00117666">
      <w:pPr>
        <w:spacing w:after="0"/>
      </w:pPr>
      <w:r>
        <w:separator/>
      </w:r>
    </w:p>
  </w:footnote>
  <w:footnote w:type="continuationSeparator" w:id="0">
    <w:p w14:paraId="66C9C242" w14:textId="77777777" w:rsidR="00BD51AE" w:rsidRDefault="00BD51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0157A822" w:rsidR="00A93E0D" w:rsidRPr="007E3148" w:rsidRDefault="00A93E0D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EF5F9A7" w:rsidR="00A93E0D" w:rsidRPr="00A53000" w:rsidRDefault="00A93E0D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Pr="00393CD2">
      <w:t xml:space="preserve"> </w:t>
    </w:r>
    <w:r>
      <w:t>DII is Associated with Inflam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575949AA" w:rsidR="00A93E0D" w:rsidRPr="0037693B" w:rsidRDefault="00A93E0D" w:rsidP="00C52A4D">
    <w:pPr>
      <w:pStyle w:val="a6"/>
      <w:wordWrap w:val="0"/>
      <w:jc w:val="right"/>
      <w:rPr>
        <w:sz w:val="20"/>
        <w:szCs w:val="20"/>
      </w:rPr>
    </w:pPr>
    <w:r w:rsidRPr="0037693B">
      <w:rPr>
        <w:noProof/>
        <w:color w:val="A6A6A6" w:themeColor="background1" w:themeShade="A6"/>
        <w:sz w:val="20"/>
        <w:szCs w:val="20"/>
      </w:rPr>
      <w:drawing>
        <wp:anchor distT="0" distB="0" distL="114300" distR="114300" simplePos="0" relativeHeight="251684864" behindDoc="1" locked="0" layoutInCell="1" allowOverlap="1" wp14:anchorId="56C3F4FE" wp14:editId="6EBD33B9">
          <wp:simplePos x="0" y="0"/>
          <wp:positionH relativeFrom="column">
            <wp:posOffset>-490855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7693B">
      <w:rPr>
        <w:sz w:val="20"/>
        <w:szCs w:val="20"/>
      </w:rPr>
      <w:tab/>
    </w:r>
    <w:r w:rsidR="00C52A4D" w:rsidRPr="0037693B">
      <w:rPr>
        <w:rFonts w:hint="eastAsia"/>
        <w:sz w:val="20"/>
        <w:szCs w:val="20"/>
        <w:lang w:eastAsia="ja-JP"/>
      </w:rPr>
      <w:t>Kotemori et.al., Dietary inflammatory index is associated with inflammation in Japanese m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023E4"/>
    <w:multiLevelType w:val="hybridMultilevel"/>
    <w:tmpl w:val="1B68D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919L166H457E141"/>
    <w:docVar w:name="paperpile-doc-name" w:val="DIIvalid_RCCPS_manuscript_PLANE_rev20210128.docx"/>
  </w:docVars>
  <w:rsids>
    <w:rsidRoot w:val="00681821"/>
    <w:rsid w:val="00011CBD"/>
    <w:rsid w:val="000120CD"/>
    <w:rsid w:val="00026D54"/>
    <w:rsid w:val="00027D4E"/>
    <w:rsid w:val="00034304"/>
    <w:rsid w:val="00035434"/>
    <w:rsid w:val="00036BEE"/>
    <w:rsid w:val="00045678"/>
    <w:rsid w:val="000458E4"/>
    <w:rsid w:val="00063D84"/>
    <w:rsid w:val="0006636D"/>
    <w:rsid w:val="0006647A"/>
    <w:rsid w:val="0006685D"/>
    <w:rsid w:val="00077D53"/>
    <w:rsid w:val="00081394"/>
    <w:rsid w:val="00096F94"/>
    <w:rsid w:val="000A097D"/>
    <w:rsid w:val="000A200D"/>
    <w:rsid w:val="000A294E"/>
    <w:rsid w:val="000A5883"/>
    <w:rsid w:val="000B34BD"/>
    <w:rsid w:val="000B4CF4"/>
    <w:rsid w:val="000B752E"/>
    <w:rsid w:val="000C00B1"/>
    <w:rsid w:val="000C4863"/>
    <w:rsid w:val="000C7E2A"/>
    <w:rsid w:val="000D1EE0"/>
    <w:rsid w:val="000D2391"/>
    <w:rsid w:val="000E0E02"/>
    <w:rsid w:val="000F2C49"/>
    <w:rsid w:val="000F4CFB"/>
    <w:rsid w:val="00106C88"/>
    <w:rsid w:val="00110764"/>
    <w:rsid w:val="001114F1"/>
    <w:rsid w:val="00117666"/>
    <w:rsid w:val="001203FA"/>
    <w:rsid w:val="001223A7"/>
    <w:rsid w:val="00130D83"/>
    <w:rsid w:val="00134256"/>
    <w:rsid w:val="00136200"/>
    <w:rsid w:val="0013715F"/>
    <w:rsid w:val="00147395"/>
    <w:rsid w:val="001552C9"/>
    <w:rsid w:val="001576F5"/>
    <w:rsid w:val="00176092"/>
    <w:rsid w:val="00177D84"/>
    <w:rsid w:val="001964EF"/>
    <w:rsid w:val="001A083F"/>
    <w:rsid w:val="001A09F8"/>
    <w:rsid w:val="001B1A2C"/>
    <w:rsid w:val="001D5C23"/>
    <w:rsid w:val="001E2949"/>
    <w:rsid w:val="001F4C07"/>
    <w:rsid w:val="00211D11"/>
    <w:rsid w:val="00212295"/>
    <w:rsid w:val="00217881"/>
    <w:rsid w:val="00220AEA"/>
    <w:rsid w:val="00223BD3"/>
    <w:rsid w:val="0022431E"/>
    <w:rsid w:val="00224388"/>
    <w:rsid w:val="00226954"/>
    <w:rsid w:val="00227534"/>
    <w:rsid w:val="002377F6"/>
    <w:rsid w:val="00243373"/>
    <w:rsid w:val="00246745"/>
    <w:rsid w:val="002629A3"/>
    <w:rsid w:val="00263DC7"/>
    <w:rsid w:val="00265660"/>
    <w:rsid w:val="00267D18"/>
    <w:rsid w:val="002702A9"/>
    <w:rsid w:val="00272148"/>
    <w:rsid w:val="002868E2"/>
    <w:rsid w:val="002869C3"/>
    <w:rsid w:val="002936E4"/>
    <w:rsid w:val="00296B88"/>
    <w:rsid w:val="002A27F0"/>
    <w:rsid w:val="002B0E05"/>
    <w:rsid w:val="002C74CA"/>
    <w:rsid w:val="002F5340"/>
    <w:rsid w:val="002F744D"/>
    <w:rsid w:val="0030086D"/>
    <w:rsid w:val="00303DE6"/>
    <w:rsid w:val="00305E15"/>
    <w:rsid w:val="00310124"/>
    <w:rsid w:val="00315789"/>
    <w:rsid w:val="003220A7"/>
    <w:rsid w:val="003319B9"/>
    <w:rsid w:val="00351D37"/>
    <w:rsid w:val="003536A0"/>
    <w:rsid w:val="003544FB"/>
    <w:rsid w:val="0036000F"/>
    <w:rsid w:val="00365D63"/>
    <w:rsid w:val="0036793B"/>
    <w:rsid w:val="00372682"/>
    <w:rsid w:val="00373227"/>
    <w:rsid w:val="003757FE"/>
    <w:rsid w:val="0037693B"/>
    <w:rsid w:val="00376CC5"/>
    <w:rsid w:val="00381E40"/>
    <w:rsid w:val="00393CD2"/>
    <w:rsid w:val="0039587E"/>
    <w:rsid w:val="0039693B"/>
    <w:rsid w:val="003A00EC"/>
    <w:rsid w:val="003A14E5"/>
    <w:rsid w:val="003B6772"/>
    <w:rsid w:val="003D15D0"/>
    <w:rsid w:val="003D17F7"/>
    <w:rsid w:val="003D2F2D"/>
    <w:rsid w:val="003D3ADB"/>
    <w:rsid w:val="003E0929"/>
    <w:rsid w:val="003E46E3"/>
    <w:rsid w:val="003E67D2"/>
    <w:rsid w:val="003F3CED"/>
    <w:rsid w:val="00400BF6"/>
    <w:rsid w:val="00401590"/>
    <w:rsid w:val="00422C94"/>
    <w:rsid w:val="00432AE4"/>
    <w:rsid w:val="00457789"/>
    <w:rsid w:val="00463E3D"/>
    <w:rsid w:val="004645AE"/>
    <w:rsid w:val="004817BF"/>
    <w:rsid w:val="0048640B"/>
    <w:rsid w:val="00490C89"/>
    <w:rsid w:val="0049350D"/>
    <w:rsid w:val="004944F9"/>
    <w:rsid w:val="004A5AAD"/>
    <w:rsid w:val="004B01B7"/>
    <w:rsid w:val="004B4847"/>
    <w:rsid w:val="004D2228"/>
    <w:rsid w:val="004D3E33"/>
    <w:rsid w:val="0050382B"/>
    <w:rsid w:val="0050455A"/>
    <w:rsid w:val="005077D4"/>
    <w:rsid w:val="005129AA"/>
    <w:rsid w:val="00523EA4"/>
    <w:rsid w:val="005250F2"/>
    <w:rsid w:val="00532D06"/>
    <w:rsid w:val="00533893"/>
    <w:rsid w:val="00535114"/>
    <w:rsid w:val="00551AD4"/>
    <w:rsid w:val="00564C40"/>
    <w:rsid w:val="005A1D84"/>
    <w:rsid w:val="005A70EA"/>
    <w:rsid w:val="005C3963"/>
    <w:rsid w:val="005C3EE7"/>
    <w:rsid w:val="005C7A6B"/>
    <w:rsid w:val="005D1840"/>
    <w:rsid w:val="005D1AF8"/>
    <w:rsid w:val="005D35E4"/>
    <w:rsid w:val="005D3D0A"/>
    <w:rsid w:val="005D7910"/>
    <w:rsid w:val="005E0285"/>
    <w:rsid w:val="00605643"/>
    <w:rsid w:val="00614E9E"/>
    <w:rsid w:val="0062154F"/>
    <w:rsid w:val="006221B7"/>
    <w:rsid w:val="00631040"/>
    <w:rsid w:val="00631A8C"/>
    <w:rsid w:val="00651CA2"/>
    <w:rsid w:val="00653D60"/>
    <w:rsid w:val="0065597F"/>
    <w:rsid w:val="006563D6"/>
    <w:rsid w:val="00660D05"/>
    <w:rsid w:val="006707BC"/>
    <w:rsid w:val="00671723"/>
    <w:rsid w:val="00671D9A"/>
    <w:rsid w:val="00673952"/>
    <w:rsid w:val="00681821"/>
    <w:rsid w:val="00686C9D"/>
    <w:rsid w:val="006B26FA"/>
    <w:rsid w:val="006B2D5B"/>
    <w:rsid w:val="006B7D14"/>
    <w:rsid w:val="006C0E6C"/>
    <w:rsid w:val="006D084F"/>
    <w:rsid w:val="006D53F0"/>
    <w:rsid w:val="006D5B93"/>
    <w:rsid w:val="006E4814"/>
    <w:rsid w:val="00725A7D"/>
    <w:rsid w:val="0072602A"/>
    <w:rsid w:val="0073085C"/>
    <w:rsid w:val="00732B12"/>
    <w:rsid w:val="00733784"/>
    <w:rsid w:val="00746505"/>
    <w:rsid w:val="0074799E"/>
    <w:rsid w:val="0075019C"/>
    <w:rsid w:val="00750B38"/>
    <w:rsid w:val="00772364"/>
    <w:rsid w:val="0077635D"/>
    <w:rsid w:val="007766F5"/>
    <w:rsid w:val="00790BB3"/>
    <w:rsid w:val="00792043"/>
    <w:rsid w:val="00797EDD"/>
    <w:rsid w:val="007A1585"/>
    <w:rsid w:val="007B0322"/>
    <w:rsid w:val="007B238F"/>
    <w:rsid w:val="007B49E4"/>
    <w:rsid w:val="007C0E3F"/>
    <w:rsid w:val="007C206C"/>
    <w:rsid w:val="007C5729"/>
    <w:rsid w:val="007D54B6"/>
    <w:rsid w:val="007D61DB"/>
    <w:rsid w:val="007F1F24"/>
    <w:rsid w:val="00800B38"/>
    <w:rsid w:val="008054B8"/>
    <w:rsid w:val="008111E4"/>
    <w:rsid w:val="00812F65"/>
    <w:rsid w:val="0081301C"/>
    <w:rsid w:val="00817DD6"/>
    <w:rsid w:val="008439EB"/>
    <w:rsid w:val="00851ED2"/>
    <w:rsid w:val="008578F1"/>
    <w:rsid w:val="008629A9"/>
    <w:rsid w:val="0086711D"/>
    <w:rsid w:val="00872BA0"/>
    <w:rsid w:val="0087435D"/>
    <w:rsid w:val="008751A4"/>
    <w:rsid w:val="0088513A"/>
    <w:rsid w:val="00893C19"/>
    <w:rsid w:val="00895B3C"/>
    <w:rsid w:val="008A0A01"/>
    <w:rsid w:val="008A3EFC"/>
    <w:rsid w:val="008A4664"/>
    <w:rsid w:val="008B69B6"/>
    <w:rsid w:val="008C0F3D"/>
    <w:rsid w:val="008C216C"/>
    <w:rsid w:val="008D6C8D"/>
    <w:rsid w:val="008E12F4"/>
    <w:rsid w:val="008E2B54"/>
    <w:rsid w:val="008E4404"/>
    <w:rsid w:val="008E58C7"/>
    <w:rsid w:val="008F5021"/>
    <w:rsid w:val="008F5332"/>
    <w:rsid w:val="008F62B7"/>
    <w:rsid w:val="00904469"/>
    <w:rsid w:val="00907934"/>
    <w:rsid w:val="0091320E"/>
    <w:rsid w:val="009160CD"/>
    <w:rsid w:val="00924EA8"/>
    <w:rsid w:val="00931261"/>
    <w:rsid w:val="00943573"/>
    <w:rsid w:val="00951DAD"/>
    <w:rsid w:val="0096248D"/>
    <w:rsid w:val="00971B61"/>
    <w:rsid w:val="00977952"/>
    <w:rsid w:val="00980C31"/>
    <w:rsid w:val="009955FF"/>
    <w:rsid w:val="009B6942"/>
    <w:rsid w:val="009C3EA4"/>
    <w:rsid w:val="009C4CD3"/>
    <w:rsid w:val="009D259D"/>
    <w:rsid w:val="009E332B"/>
    <w:rsid w:val="009E3D7F"/>
    <w:rsid w:val="009F0FA4"/>
    <w:rsid w:val="009F4A41"/>
    <w:rsid w:val="00A34015"/>
    <w:rsid w:val="00A3672E"/>
    <w:rsid w:val="00A50D9D"/>
    <w:rsid w:val="00A53000"/>
    <w:rsid w:val="00A545C6"/>
    <w:rsid w:val="00A652D0"/>
    <w:rsid w:val="00A75ACD"/>
    <w:rsid w:val="00A75F87"/>
    <w:rsid w:val="00A832C7"/>
    <w:rsid w:val="00A93E0D"/>
    <w:rsid w:val="00A944DC"/>
    <w:rsid w:val="00A95D8B"/>
    <w:rsid w:val="00AB326C"/>
    <w:rsid w:val="00AC0270"/>
    <w:rsid w:val="00AC144B"/>
    <w:rsid w:val="00AC3EA3"/>
    <w:rsid w:val="00AC792D"/>
    <w:rsid w:val="00AF6098"/>
    <w:rsid w:val="00AF6437"/>
    <w:rsid w:val="00B05045"/>
    <w:rsid w:val="00B05DDA"/>
    <w:rsid w:val="00B112C9"/>
    <w:rsid w:val="00B27CBD"/>
    <w:rsid w:val="00B45C21"/>
    <w:rsid w:val="00B657B8"/>
    <w:rsid w:val="00B66E6D"/>
    <w:rsid w:val="00B818D6"/>
    <w:rsid w:val="00B84920"/>
    <w:rsid w:val="00B8556A"/>
    <w:rsid w:val="00B9354F"/>
    <w:rsid w:val="00B93E1B"/>
    <w:rsid w:val="00BA3244"/>
    <w:rsid w:val="00BA7AD4"/>
    <w:rsid w:val="00BB4781"/>
    <w:rsid w:val="00BC06D7"/>
    <w:rsid w:val="00BD464D"/>
    <w:rsid w:val="00BD51AE"/>
    <w:rsid w:val="00BE61BC"/>
    <w:rsid w:val="00BF136C"/>
    <w:rsid w:val="00BF2E16"/>
    <w:rsid w:val="00C012A3"/>
    <w:rsid w:val="00C01410"/>
    <w:rsid w:val="00C064FB"/>
    <w:rsid w:val="00C15783"/>
    <w:rsid w:val="00C16F19"/>
    <w:rsid w:val="00C52A4D"/>
    <w:rsid w:val="00C52A7B"/>
    <w:rsid w:val="00C6324C"/>
    <w:rsid w:val="00C679AA"/>
    <w:rsid w:val="00C715DA"/>
    <w:rsid w:val="00C724CF"/>
    <w:rsid w:val="00C75972"/>
    <w:rsid w:val="00C7729D"/>
    <w:rsid w:val="00C82792"/>
    <w:rsid w:val="00C948FD"/>
    <w:rsid w:val="00CA73F3"/>
    <w:rsid w:val="00CB234F"/>
    <w:rsid w:val="00CB43D5"/>
    <w:rsid w:val="00CB53AD"/>
    <w:rsid w:val="00CB57A5"/>
    <w:rsid w:val="00CC4EAE"/>
    <w:rsid w:val="00CC6911"/>
    <w:rsid w:val="00CC76F9"/>
    <w:rsid w:val="00CD066B"/>
    <w:rsid w:val="00CD46E2"/>
    <w:rsid w:val="00CD6A90"/>
    <w:rsid w:val="00D00D0B"/>
    <w:rsid w:val="00D0446E"/>
    <w:rsid w:val="00D04B69"/>
    <w:rsid w:val="00D205DC"/>
    <w:rsid w:val="00D537FA"/>
    <w:rsid w:val="00D5547D"/>
    <w:rsid w:val="00D64145"/>
    <w:rsid w:val="00D77A2F"/>
    <w:rsid w:val="00D80D99"/>
    <w:rsid w:val="00D9379D"/>
    <w:rsid w:val="00D9503C"/>
    <w:rsid w:val="00DA3C10"/>
    <w:rsid w:val="00DB7560"/>
    <w:rsid w:val="00DD4489"/>
    <w:rsid w:val="00DD73EF"/>
    <w:rsid w:val="00DE2263"/>
    <w:rsid w:val="00DE23E8"/>
    <w:rsid w:val="00DE5D94"/>
    <w:rsid w:val="00DF06A6"/>
    <w:rsid w:val="00DF3430"/>
    <w:rsid w:val="00DF456E"/>
    <w:rsid w:val="00DF703C"/>
    <w:rsid w:val="00E0128B"/>
    <w:rsid w:val="00E233D4"/>
    <w:rsid w:val="00E30A49"/>
    <w:rsid w:val="00E30C31"/>
    <w:rsid w:val="00E42100"/>
    <w:rsid w:val="00E45C5F"/>
    <w:rsid w:val="00E46A9E"/>
    <w:rsid w:val="00E64E17"/>
    <w:rsid w:val="00E7486F"/>
    <w:rsid w:val="00E90F9F"/>
    <w:rsid w:val="00EA3D3C"/>
    <w:rsid w:val="00EC321E"/>
    <w:rsid w:val="00EC7CC3"/>
    <w:rsid w:val="00ED1778"/>
    <w:rsid w:val="00F060E2"/>
    <w:rsid w:val="00F0765C"/>
    <w:rsid w:val="00F31284"/>
    <w:rsid w:val="00F40103"/>
    <w:rsid w:val="00F46494"/>
    <w:rsid w:val="00F5001D"/>
    <w:rsid w:val="00F558AB"/>
    <w:rsid w:val="00F61D89"/>
    <w:rsid w:val="00F66F9C"/>
    <w:rsid w:val="00F84358"/>
    <w:rsid w:val="00F86ABB"/>
    <w:rsid w:val="00F9119B"/>
    <w:rsid w:val="00FA7BD6"/>
    <w:rsid w:val="00FB667B"/>
    <w:rsid w:val="00FB75C0"/>
    <w:rsid w:val="00FC119C"/>
    <w:rsid w:val="00FD30AB"/>
    <w:rsid w:val="00FD366F"/>
    <w:rsid w:val="00FD7648"/>
    <w:rsid w:val="00FE7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E667095E-E35B-4D74-A997-935A542E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C0083F-E4F3-4C20-BEB6-A1B7360D6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2</Pages>
  <Words>598</Words>
  <Characters>3409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wada</dc:creator>
  <cp:keywords/>
  <dc:description/>
  <cp:lastModifiedBy>Ayaka Kotemori</cp:lastModifiedBy>
  <cp:revision>3</cp:revision>
  <cp:lastPrinted>2021-03-05T02:28:00Z</cp:lastPrinted>
  <dcterms:created xsi:type="dcterms:W3CDTF">2021-03-22T09:40:00Z</dcterms:created>
  <dcterms:modified xsi:type="dcterms:W3CDTF">2021-03-22T09:41:00Z</dcterms:modified>
</cp:coreProperties>
</file>